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87" w:type="dxa"/>
        <w:jc w:val="left"/>
        <w:tblInd w:w="-12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6167"/>
        <w:gridCol w:w="1408"/>
        <w:gridCol w:w="2007"/>
        <w:gridCol w:w="146"/>
        <w:gridCol w:w="17"/>
        <w:gridCol w:w="1043"/>
        <w:gridCol w:w="1060"/>
        <w:gridCol w:w="2016"/>
        <w:gridCol w:w="146"/>
        <w:gridCol w:w="17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ind w:left="-1488" w:hanging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ymbol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Entrez Gene Nam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ffymetrix</w:t>
            </w:r>
          </w:p>
        </w:tc>
        <w:tc>
          <w:tcPr>
            <w:tcW w:w="215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Fold Change</w:t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Entrez Gene ID for Huma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Entrez Gene ID for Mouse</w:t>
            </w:r>
          </w:p>
        </w:tc>
        <w:tc>
          <w:tcPr>
            <w:tcW w:w="216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Entrez Gene ID for Rat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LIC3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hloride intracellular channel 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19529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-7.46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90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945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965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LDOC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ldolase C, fructose-bisphosphate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2022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-5.61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167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419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UCP2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uncoupling protein 2 (mitochondrial, proton carrier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8998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-5.16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3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222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43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L33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nterleukin 3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9821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.069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908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712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6174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MP3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atrix metallopeptidase 3 (stromelysin 1, progelatinase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5828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.87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43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739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710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PARC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ecreted protein, acidic, cysteine-rich (osteonectin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12667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.46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6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69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479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UQCRH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ubiquinol-cytochrome c reductase hinge protei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2233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.71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388</w:t>
            </w:r>
          </w:p>
        </w:tc>
        <w:tc>
          <w:tcPr>
            <w:tcW w:w="307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0004291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LDN11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laudin 1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28335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.75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0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841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45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DH11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adherin 11, type 2, OB-cadherin (osteoblast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7173_x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.01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0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55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44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PAPPA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pregnancy-associated plasma protein A, pappalysin 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28128_x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.33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06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849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132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11orf96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hromosome 11 open reading frame 9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27099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.46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8776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2069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49983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FRP4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ecreted frizzled-related protein 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4051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7.872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4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37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98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CL2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hemokine (C-C motif) ligand 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16598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.27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3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29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8756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GREM1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gremlin 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18469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9.799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65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389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05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KIAA1199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KIAA119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12942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9.95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72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098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0879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6A3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lagen, type VI, alpha 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1438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0.12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83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6731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XCL6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hemokine (C-X-C motif) ligand 6 (granulocyte chemotactic protein 2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6336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5.51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3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31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606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GP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atrix Gla protein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2291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6.06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425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731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53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3A1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lagen, type III, alpha 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15076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4.528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82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403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1A1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lagen, type I, alpha 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556499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31.15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84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939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1A2</w:t>
            </w:r>
          </w:p>
        </w:tc>
        <w:tc>
          <w:tcPr>
            <w:tcW w:w="6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ollagen, type I, alpha 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202404_s_at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50.4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1284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8435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20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0:16:00Z</dcterms:created>
  <dc:creator>Raphael Lis</dc:creator>
  <dc:description/>
  <cp:keywords/>
  <dc:language>en-US</dc:language>
  <cp:lastModifiedBy>Raphael Lis</cp:lastModifiedBy>
  <dcterms:modified xsi:type="dcterms:W3CDTF">2012-02-09T00:17:00Z</dcterms:modified>
  <cp:revision>1</cp:revision>
  <dc:subject/>
  <dc:title/>
</cp:coreProperties>
</file>